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4C5" w:rsidRPr="00D17E21" w:rsidRDefault="00D17E21">
      <w:pPr>
        <w:rPr>
          <w:b/>
          <w:sz w:val="24"/>
          <w:szCs w:val="24"/>
        </w:rPr>
      </w:pPr>
      <w:bookmarkStart w:id="0" w:name="_GoBack"/>
      <w:bookmarkEnd w:id="0"/>
      <w:r w:rsidRPr="00D17E21">
        <w:rPr>
          <w:b/>
          <w:sz w:val="24"/>
          <w:szCs w:val="24"/>
        </w:rPr>
        <w:t>Supplement materials</w:t>
      </w:r>
    </w:p>
    <w:p w:rsidR="00D17E21" w:rsidRDefault="00D17E21"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6FA2A0AC" wp14:editId="4CFAD5AD">
            <wp:simplePos x="0" y="0"/>
            <wp:positionH relativeFrom="column">
              <wp:posOffset>-448670</wp:posOffset>
            </wp:positionH>
            <wp:positionV relativeFrom="paragraph">
              <wp:posOffset>300250</wp:posOffset>
            </wp:positionV>
            <wp:extent cx="5915025" cy="3500468"/>
            <wp:effectExtent l="0" t="0" r="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3500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7E21" w:rsidRDefault="00D17E21" w:rsidP="00D17E21"/>
    <w:p w:rsidR="00D17E21" w:rsidRPr="0013094F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C1388D" w:rsidP="00D17E2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-35.5pt;margin-top:22.25pt;width:41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">
            <v:textbox style="mso-fit-shape-to-text:t">
              <w:txbxContent>
                <w:p w:rsidR="00D17E21" w:rsidRDefault="004D1832" w:rsidP="00D17E21">
                  <w:r>
                    <w:t>Figure 1</w:t>
                  </w:r>
                  <w:r w:rsidR="00D17E21">
                    <w:t>. Number of patients registered with the GNE-DMP registry and completed questionnaires between 1 March 2014 and 1 November 2016.</w:t>
                  </w:r>
                </w:p>
              </w:txbxContent>
            </v:textbox>
            <w10:wrap type="square"/>
          </v:shape>
        </w:pict>
      </w:r>
    </w:p>
    <w:p w:rsidR="00D17E21" w:rsidRDefault="00D17E21" w:rsidP="00D17E21"/>
    <w:p w:rsidR="00D17E21" w:rsidRDefault="00D17E21" w:rsidP="00D17E21"/>
    <w:p w:rsidR="00D17E21" w:rsidRDefault="00D17E21" w:rsidP="00D17E21"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51B21F02" wp14:editId="395C7BA0">
            <wp:simplePos x="0" y="0"/>
            <wp:positionH relativeFrom="column">
              <wp:posOffset>-446906</wp:posOffset>
            </wp:positionH>
            <wp:positionV relativeFrom="paragraph">
              <wp:posOffset>379010</wp:posOffset>
            </wp:positionV>
            <wp:extent cx="4857750" cy="2919557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919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D17E21" w:rsidRDefault="00D17E21" w:rsidP="00D17E21"/>
    <w:p w:rsidR="000006D6" w:rsidRPr="000006D6" w:rsidRDefault="00C1388D" w:rsidP="000006D6">
      <w:r>
        <w:rPr>
          <w:noProof/>
        </w:rPr>
        <w:lastRenderedPageBreak/>
        <w:pict>
          <v:shape id="_x0000_s1026" type="#_x0000_t202" style="position:absolute;margin-left:-25.8pt;margin-top:-9.7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Z1nJgIAAE0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">
            <v:textbox style="mso-fit-shape-to-text:t">
              <w:txbxContent>
                <w:p w:rsidR="00D17E21" w:rsidRDefault="004D1832" w:rsidP="00D17E21">
                  <w:r>
                    <w:t>Figure 2</w:t>
                  </w:r>
                  <w:r w:rsidR="00D17E21">
                    <w:t xml:space="preserve"> .Age at baseline by decade </w:t>
                  </w:r>
                </w:p>
              </w:txbxContent>
            </v:textbox>
            <w10:wrap type="square"/>
          </v:shape>
        </w:pict>
      </w:r>
    </w:p>
    <w:sectPr w:rsidR="000006D6" w:rsidRPr="00000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D17E21"/>
    <w:rsid w:val="000006D6"/>
    <w:rsid w:val="00103277"/>
    <w:rsid w:val="003754C5"/>
    <w:rsid w:val="004D1832"/>
    <w:rsid w:val="0077676A"/>
    <w:rsid w:val="007D1709"/>
    <w:rsid w:val="00C1388D"/>
    <w:rsid w:val="00D03BF1"/>
    <w:rsid w:val="00D17E21"/>
    <w:rsid w:val="00D5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17-11-08T08:56:00Z</dcterms:created>
  <dcterms:modified xsi:type="dcterms:W3CDTF">2017-11-08T08:56:00Z</dcterms:modified>
</cp:coreProperties>
</file>